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64C" w:rsidRPr="00C56F0E" w:rsidRDefault="006F664C" w:rsidP="006F664C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color w:val="FF0000"/>
          <w:szCs w:val="21"/>
        </w:rPr>
      </w:pPr>
      <w:bookmarkStart w:id="0" w:name="_GoBack"/>
      <w:r w:rsidRPr="00C56F0E">
        <w:rPr>
          <w:rFonts w:ascii="Times New Roman" w:eastAsia="宋体" w:hAnsi="Times New Roman" w:cs="Times New Roman" w:hint="eastAsia"/>
          <w:b/>
          <w:color w:val="FF0000"/>
          <w:szCs w:val="21"/>
        </w:rPr>
        <w:t xml:space="preserve">S10 </w:t>
      </w:r>
      <w:r w:rsidRPr="00C56F0E">
        <w:rPr>
          <w:rFonts w:ascii="Times New Roman" w:eastAsia="宋体" w:hAnsi="Times New Roman" w:cs="Times New Roman"/>
          <w:b/>
          <w:color w:val="FF0000"/>
          <w:szCs w:val="21"/>
        </w:rPr>
        <w:t xml:space="preserve">Table. </w:t>
      </w:r>
      <w:r w:rsidR="00C56F0E" w:rsidRPr="00C56F0E">
        <w:rPr>
          <w:rFonts w:ascii="Times New Roman" w:eastAsia="宋体" w:hAnsi="Times New Roman" w:cs="Times New Roman"/>
          <w:b/>
          <w:color w:val="FF0000"/>
          <w:szCs w:val="21"/>
        </w:rPr>
        <w:t xml:space="preserve">The functional enrichment analysis for genes under selection between </w:t>
      </w:r>
      <w:r w:rsidRPr="00C56F0E">
        <w:rPr>
          <w:rFonts w:ascii="Times New Roman" w:eastAsia="宋体" w:hAnsi="Times New Roman" w:cs="Times New Roman" w:hint="eastAsia"/>
          <w:b/>
          <w:color w:val="FF0000"/>
          <w:szCs w:val="21"/>
        </w:rPr>
        <w:t>F</w:t>
      </w:r>
      <w:r w:rsidRPr="00C56F0E">
        <w:rPr>
          <w:rFonts w:ascii="Times New Roman" w:eastAsia="宋体" w:hAnsi="Times New Roman" w:cs="Times New Roman"/>
          <w:b/>
          <w:color w:val="FF0000"/>
          <w:szCs w:val="21"/>
        </w:rPr>
        <w:t xml:space="preserve">TPD and </w:t>
      </w:r>
      <w:r w:rsidRPr="00C56F0E">
        <w:rPr>
          <w:rFonts w:ascii="Times New Roman" w:eastAsia="宋体" w:hAnsi="Times New Roman" w:cs="Times New Roman" w:hint="eastAsia"/>
          <w:b/>
          <w:color w:val="FF0000"/>
          <w:szCs w:val="21"/>
        </w:rPr>
        <w:t>L</w:t>
      </w:r>
      <w:r w:rsidRPr="00C56F0E">
        <w:rPr>
          <w:rFonts w:ascii="Times New Roman" w:eastAsia="宋体" w:hAnsi="Times New Roman" w:cs="Times New Roman"/>
          <w:b/>
          <w:color w:val="FF0000"/>
          <w:szCs w:val="21"/>
        </w:rPr>
        <w:t>TPD</w:t>
      </w:r>
    </w:p>
    <w:tbl>
      <w:tblPr>
        <w:tblpPr w:leftFromText="180" w:rightFromText="180" w:vertAnchor="text" w:tblpY="1"/>
        <w:tblOverlap w:val="never"/>
        <w:tblW w:w="8429" w:type="dxa"/>
        <w:tblInd w:w="93" w:type="dxa"/>
        <w:tblLook w:val="04A0" w:firstRow="1" w:lastRow="0" w:firstColumn="1" w:lastColumn="0" w:noHBand="0" w:noVBand="1"/>
      </w:tblPr>
      <w:tblGrid>
        <w:gridCol w:w="1284"/>
        <w:gridCol w:w="1761"/>
        <w:gridCol w:w="788"/>
        <w:gridCol w:w="779"/>
        <w:gridCol w:w="2533"/>
        <w:gridCol w:w="1284"/>
      </w:tblGrid>
      <w:tr w:rsidR="006F664C" w:rsidRPr="00870FE1" w:rsidTr="00E10BA0">
        <w:trPr>
          <w:trHeight w:val="269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count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ames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50906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tection of stimulus involved in sensory perception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 (76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13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1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6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492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lfactory receptor </w:t>
            </w: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A2D4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598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fat cell differentiation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15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43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66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164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G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O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50911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tection of chemical stimulus involved in sensory perception of smell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17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1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6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600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fat cell differentiation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66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164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O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44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t cell differentiatio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2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43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66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16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5632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G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O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2C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C8C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50907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tection of chemical stimulus involved in sensory perception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25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1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6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66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myoblast differentiatio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26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32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173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HX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1901224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NIK/NF-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kappab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signaling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3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72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5341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S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3H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GO:0007608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ensory perception of smell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32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1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6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35994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sponse to muscle stretch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37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8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330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mast cell degranulatio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37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33006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mast cell activation involved in immune respons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42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959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tection of chemical stimulu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45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1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6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5976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lysaccharide metabolic process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49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72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8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4676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S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BA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31281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cyclase activity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55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849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FS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1901222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NIK/NF-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kappab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signaling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55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72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5341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S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3H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51606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tection of stimulu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56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1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6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4925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A2D4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10894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egative regulation of steroid biosynthetic process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63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43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8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G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3300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mast cell activatio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63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939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egative regulation of steroid metabolic process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63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43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8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G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31326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cellular biosynthetic proces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69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32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39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93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45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453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521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638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675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43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70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72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00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51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16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25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30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84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91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8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4734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HX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LIM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6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Z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ENIF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2B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I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ORL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BB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G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6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P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AP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2C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TF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F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FS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HX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F2H3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2886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myeloid leukocyte mediated immunity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225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ranulocyte macrophage colony-stimulating factor biosynthetic proces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2223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nterleukin-3 biosynthetic process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71226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ellular response to molecule of fungal origi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70843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isfolded protein transpo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849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WFS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70844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Polyubiquitinated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protein transport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849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WFS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70845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Polyubiquitinated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misfolded protein transpo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849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WFS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1900195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oocyte maturatio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4677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KA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6982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Response to lipid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ydroperoxid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0726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ST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2238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sponse to molecule of fungal origi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2000324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glucocorticoid receptor signaling pathway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0662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O3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32752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interleukin-3 productio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7208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hospholipase C-activating serotonin receptor signaling pathway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164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08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egative regulation of interleukin-12 biosynthetic proces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3878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32672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interleukin-3 production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399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interleukin-3 biosynthetic proces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423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granulocyte macrophage colony-stimulating factor biosynthetic process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425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granulocyte macrophage colony-stimulating factor biosynthetic proces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5401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ositive regulation of interleukin-3 biosynthetic process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3590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2199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nitiation of neural tube closure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4534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2B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55107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lgi to secretory granule transpo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0709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64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6355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Manna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catabolic proces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4676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BA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10412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Manna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metabolic process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4676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BA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71316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ellular response to nicotine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3878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71449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Cellular response to lipid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ydroperoxid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1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0726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ST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7606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ensory perception of chemical stimulus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3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1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826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3300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leukocyte degranulation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8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43303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st cell degranulation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8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2532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oduction of molecular mediator involved in inflammatory respons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8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38061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IK/NF-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kappab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signaling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78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072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5341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S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3H1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9889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biosynthetic process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8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327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39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93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450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453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521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638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675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43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70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72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00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51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16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25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30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849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91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8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4734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HX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LIM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6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Z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ENIF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2B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I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ORL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BB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G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6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P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AP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2C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TF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F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FS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HX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F2H3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2448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st cell mediated immunity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86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02279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ast cell activation involved in immune respons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86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1903305</w:t>
            </w:r>
          </w:p>
        </w:tc>
        <w:tc>
          <w:tcPr>
            <w:tcW w:w="1761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regulated secretory pathway</w:t>
            </w:r>
          </w:p>
        </w:tc>
        <w:tc>
          <w:tcPr>
            <w:tcW w:w="803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 (76)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86</w:t>
            </w:r>
          </w:p>
        </w:tc>
        <w:tc>
          <w:tcPr>
            <w:tcW w:w="2595" w:type="dxa"/>
            <w:shd w:val="clear" w:color="auto" w:fill="D9D9D9" w:themeFill="background1" w:themeFillShade="D9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07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3RA2</w:t>
            </w:r>
          </w:p>
        </w:tc>
      </w:tr>
      <w:tr w:rsidR="006F664C" w:rsidRPr="00870FE1" w:rsidTr="00E10BA0">
        <w:trPr>
          <w:trHeight w:val="269"/>
        </w:trPr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O:0070372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egulation of ERK1 and ERK2 cascad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 (76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0091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3590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0662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164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30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O3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2C</w:t>
            </w:r>
          </w:p>
          <w:p w:rsidR="006F664C" w:rsidRPr="00870FE1" w:rsidRDefault="006F664C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F3</w:t>
            </w:r>
          </w:p>
        </w:tc>
      </w:tr>
    </w:tbl>
    <w:p w:rsidR="006F664C" w:rsidRPr="00870FE1" w:rsidRDefault="006F664C" w:rsidP="006F664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</w:p>
    <w:p w:rsidR="006F664C" w:rsidRPr="00870FE1" w:rsidRDefault="006F664C" w:rsidP="006F664C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6F664C" w:rsidRPr="006F664C" w:rsidRDefault="006F664C" w:rsidP="006F664C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:rsidR="00E832A5" w:rsidRPr="006F664C" w:rsidRDefault="00E832A5" w:rsidP="006F664C"/>
    <w:sectPr w:rsidR="00E832A5" w:rsidRPr="006F6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92B" w:rsidRDefault="001A292B" w:rsidP="00C56F0E">
      <w:r>
        <w:separator/>
      </w:r>
    </w:p>
  </w:endnote>
  <w:endnote w:type="continuationSeparator" w:id="0">
    <w:p w:rsidR="001A292B" w:rsidRDefault="001A292B" w:rsidP="00C56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92B" w:rsidRDefault="001A292B" w:rsidP="00C56F0E">
      <w:r>
        <w:separator/>
      </w:r>
    </w:p>
  </w:footnote>
  <w:footnote w:type="continuationSeparator" w:id="0">
    <w:p w:rsidR="001A292B" w:rsidRDefault="001A292B" w:rsidP="00C56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1A292B"/>
    <w:rsid w:val="003C4089"/>
    <w:rsid w:val="005159A8"/>
    <w:rsid w:val="006F664C"/>
    <w:rsid w:val="00B56768"/>
    <w:rsid w:val="00C56F0E"/>
    <w:rsid w:val="00E832A5"/>
    <w:rsid w:val="00F21DE4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5</Words>
  <Characters>6701</Characters>
  <Application>Microsoft Office Word</Application>
  <DocSecurity>0</DocSecurity>
  <Lines>55</Lines>
  <Paragraphs>15</Paragraphs>
  <ScaleCrop>false</ScaleCrop>
  <Company>Microsoft</Company>
  <LinksUpToDate>false</LinksUpToDate>
  <CharactersWithSpaces>7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8-09-04T08:04:00Z</dcterms:created>
  <dcterms:modified xsi:type="dcterms:W3CDTF">2018-11-19T00:09:00Z</dcterms:modified>
</cp:coreProperties>
</file>